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C57" w:rsidRPr="00797C57" w:rsidRDefault="00797C57" w:rsidP="00797C57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</w:pP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Additional file 2</w:t>
      </w:r>
      <w:r w:rsidR="0095534F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:</w:t>
      </w: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 </w:t>
      </w:r>
      <w:r w:rsidR="0095534F"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Table</w:t>
      </w: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 </w:t>
      </w:r>
      <w:r w:rsidR="0095534F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S</w:t>
      </w:r>
      <w:bookmarkStart w:id="0" w:name="_GoBack"/>
      <w:bookmarkEnd w:id="0"/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2 Outcomes measured in the 25 RCTs  </w:t>
      </w:r>
    </w:p>
    <w:tbl>
      <w:tblPr>
        <w:tblpPr w:leftFromText="180" w:rightFromText="180" w:vertAnchor="text" w:horzAnchor="margin" w:tblpXSpec="center" w:tblpY="290"/>
        <w:tblW w:w="10605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1136"/>
        <w:gridCol w:w="106"/>
        <w:gridCol w:w="745"/>
        <w:gridCol w:w="852"/>
        <w:gridCol w:w="709"/>
        <w:gridCol w:w="567"/>
        <w:gridCol w:w="567"/>
        <w:gridCol w:w="708"/>
        <w:gridCol w:w="674"/>
        <w:gridCol w:w="1809"/>
        <w:gridCol w:w="35"/>
        <w:gridCol w:w="815"/>
        <w:gridCol w:w="178"/>
        <w:gridCol w:w="1135"/>
      </w:tblGrid>
      <w:tr w:rsidR="00797C57" w:rsidRPr="00797C57">
        <w:trPr>
          <w:trHeight w:val="158"/>
        </w:trPr>
        <w:tc>
          <w:tcPr>
            <w:tcW w:w="1702" w:type="dxa"/>
            <w:gridSpan w:val="2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Study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Group</w:t>
            </w:r>
          </w:p>
        </w:tc>
        <w:tc>
          <w:tcPr>
            <w:tcW w:w="5919" w:type="dxa"/>
            <w:gridSpan w:val="8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Adverse  outcomes</w:t>
            </w:r>
          </w:p>
        </w:tc>
        <w:tc>
          <w:tcPr>
            <w:tcW w:w="2126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Neurodevelopmental outcomes</w:t>
            </w:r>
          </w:p>
        </w:tc>
      </w:tr>
      <w:tr w:rsidR="00797C57" w:rsidRPr="00797C57">
        <w:trPr>
          <w:trHeight w:val="157"/>
        </w:trPr>
        <w:tc>
          <w:tcPr>
            <w:tcW w:w="2942" w:type="dxa"/>
            <w:gridSpan w:val="2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797C57" w:rsidRPr="00797C57" w:rsidRDefault="00797C57" w:rsidP="00797C57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507" w:type="dxa"/>
            <w:gridSpan w:val="2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797C57" w:rsidRPr="00797C57" w:rsidRDefault="00797C57" w:rsidP="00797C57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Sepsis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NEC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IVH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PVL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ROP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PDA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Hyperglycaemia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NDI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CP</w:t>
            </w:r>
          </w:p>
        </w:tc>
      </w:tr>
      <w:tr w:rsidR="00797C57" w:rsidRPr="00797C57">
        <w:trPr>
          <w:gridAfter w:val="4"/>
          <w:wAfter w:w="2161" w:type="dxa"/>
          <w:trHeight w:val="445"/>
        </w:trPr>
        <w:tc>
          <w:tcPr>
            <w:tcW w:w="5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629" w:type="dxa"/>
            <w:gridSpan w:val="8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AACs vs placebo</w:t>
            </w:r>
          </w:p>
        </w:tc>
      </w:tr>
      <w:tr w:rsidR="00797C57" w:rsidRPr="00797C57">
        <w:trPr>
          <w:trHeight w:val="652"/>
        </w:trPr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Arno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3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rPr>
          <w:trHeight w:val="652"/>
        </w:trPr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Bassler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1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15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4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25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3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0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2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13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8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7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rPr>
          <w:trHeight w:val="652"/>
        </w:trPr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ao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3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1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rPr>
          <w:trHeight w:val="652"/>
        </w:trPr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ole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37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9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6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1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00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Denjea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3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8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3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Fok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3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9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4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Giep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Jangaard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02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2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Jonsso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00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Ke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1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LaForce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3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lastRenderedPageBreak/>
              <w:t>Merz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9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Nakamura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2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1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4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8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1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1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0</w:t>
            </w: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Pappagallo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6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1998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  <w:t>Townsend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  <w:lang w:val="en"/>
              </w:rPr>
              <w:t>4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  <w:t>1998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  <w:t>We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  <w:lang w:val="en"/>
              </w:rPr>
              <w:t>4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lang w:val="en"/>
              </w:rPr>
              <w:t>201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Yeh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49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200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Kuo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0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2010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1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2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3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Yeh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25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1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4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Yong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2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9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Zimmerma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1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2000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4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rPr>
          <w:gridAfter w:val="1"/>
          <w:wAfter w:w="1134" w:type="dxa"/>
          <w:trHeight w:val="466"/>
        </w:trPr>
        <w:tc>
          <w:tcPr>
            <w:tcW w:w="5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656" w:type="dxa"/>
            <w:gridSpan w:val="11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Inhaled corticosteroids vs systemic corticosteroids</w:t>
            </w: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Dimitriou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2</w:t>
            </w:r>
          </w:p>
          <w:p w:rsidR="00797C57" w:rsidRPr="00797C57" w:rsidRDefault="00797C57" w:rsidP="00797C57">
            <w:pPr>
              <w:widowControl/>
              <w:tabs>
                <w:tab w:val="left" w:pos="965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7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ab/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Groneck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3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9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Halliday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 xml:space="preserve">54 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2001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Wilso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5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2006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2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4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32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4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1</w:t>
            </w: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</w:t>
            </w: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Rozycki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6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03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70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Suchomski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7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2002</w:t>
            </w:r>
          </w:p>
        </w:tc>
        <w:tc>
          <w:tcPr>
            <w:tcW w:w="8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7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6</w:t>
            </w:r>
          </w:p>
        </w:tc>
        <w:tc>
          <w:tcPr>
            <w:tcW w:w="67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</w:tbl>
    <w:p w:rsidR="00E3637B" w:rsidRPr="00070F29" w:rsidRDefault="00797C57" w:rsidP="00070F29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</w:pP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lastRenderedPageBreak/>
        <w:t xml:space="preserve">RCTs: Randomized controlled trials, T: Treatment, C: Control, AACs: Airway administration of corticosteroids, IVH: Intraventricular hemorrhage, PVL: Periventricular leukomalacia, NEC: Necrotizing enterocolitis, ROP: Retinopathy of prematurity, PDA: Patent ductus arteriosus, NDI: Neurodevelopmental </w:t>
      </w:r>
      <w:r w:rsidR="00070F29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impairment, CP: Cerebral palsy.</w:t>
      </w:r>
    </w:p>
    <w:sectPr w:rsidR="00E3637B" w:rsidRPr="00070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479" w:rsidRDefault="00742479" w:rsidP="00797C57">
      <w:r>
        <w:separator/>
      </w:r>
    </w:p>
  </w:endnote>
  <w:endnote w:type="continuationSeparator" w:id="0">
    <w:p w:rsidR="00742479" w:rsidRDefault="00742479" w:rsidP="0079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479" w:rsidRDefault="00742479" w:rsidP="00797C57">
      <w:r>
        <w:separator/>
      </w:r>
    </w:p>
  </w:footnote>
  <w:footnote w:type="continuationSeparator" w:id="0">
    <w:p w:rsidR="00742479" w:rsidRDefault="00742479" w:rsidP="00797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7C"/>
    <w:rsid w:val="00070F29"/>
    <w:rsid w:val="005463F0"/>
    <w:rsid w:val="0068107C"/>
    <w:rsid w:val="00742479"/>
    <w:rsid w:val="00797C57"/>
    <w:rsid w:val="0095534F"/>
    <w:rsid w:val="00AD0989"/>
    <w:rsid w:val="00AF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un zhang</dc:creator>
  <cp:keywords/>
  <dc:description/>
  <cp:lastModifiedBy>Sevilla, Hernando Jr.</cp:lastModifiedBy>
  <cp:revision>4</cp:revision>
  <dcterms:created xsi:type="dcterms:W3CDTF">2017-11-29T14:45:00Z</dcterms:created>
  <dcterms:modified xsi:type="dcterms:W3CDTF">2017-12-09T06:36:00Z</dcterms:modified>
</cp:coreProperties>
</file>